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502" w:rsidRPr="00045502" w:rsidRDefault="00045502" w:rsidP="00045502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spellStart"/>
      <w:r w:rsidRPr="00BA5825">
        <w:rPr>
          <w:rFonts w:ascii="Arial" w:hAnsi="Arial" w:cs="Arial"/>
          <w:i/>
        </w:rPr>
        <w:t>Retrovirology</w:t>
      </w:r>
      <w:proofErr w:type="spellEnd"/>
      <w:r>
        <w:rPr>
          <w:rFonts w:ascii="Arial" w:hAnsi="Arial" w:cs="Arial"/>
        </w:rPr>
        <w:t>)</w:t>
      </w:r>
      <w:bookmarkStart w:id="0" w:name="_GoBack"/>
      <w:bookmarkEnd w:id="0"/>
    </w:p>
    <w:p w:rsidR="00045502" w:rsidRPr="006C2452" w:rsidRDefault="00045502" w:rsidP="00045502">
      <w:pPr>
        <w:jc w:val="both"/>
        <w:rPr>
          <w:rFonts w:ascii="Arial" w:hAnsi="Arial" w:cs="Arial"/>
          <w:b/>
        </w:rPr>
      </w:pPr>
    </w:p>
    <w:p w:rsidR="00045502" w:rsidRPr="00045502" w:rsidRDefault="00A94403" w:rsidP="00045502">
      <w:pPr>
        <w:jc w:val="center"/>
        <w:rPr>
          <w:rFonts w:ascii="Arial" w:hAnsi="Arial" w:cs="Arial"/>
          <w:b/>
          <w:sz w:val="32"/>
          <w:szCs w:val="28"/>
        </w:rPr>
      </w:pPr>
      <w:r>
        <w:rPr>
          <w:rFonts w:ascii="Arial" w:hAnsi="Arial" w:cs="Arial"/>
          <w:b/>
          <w:sz w:val="32"/>
          <w:szCs w:val="28"/>
        </w:rPr>
        <w:t xml:space="preserve">High-throughput </w:t>
      </w:r>
      <w:r w:rsidR="00045502" w:rsidRPr="00464099">
        <w:rPr>
          <w:rFonts w:ascii="Arial" w:hAnsi="Arial" w:cs="Arial"/>
          <w:b/>
          <w:sz w:val="32"/>
          <w:szCs w:val="28"/>
        </w:rPr>
        <w:t>Prof</w:t>
      </w:r>
      <w:r w:rsidR="00045502">
        <w:rPr>
          <w:rFonts w:ascii="Arial" w:hAnsi="Arial" w:cs="Arial"/>
          <w:b/>
          <w:sz w:val="32"/>
          <w:szCs w:val="28"/>
        </w:rPr>
        <w:t>iling of Point Mutations across</w:t>
      </w:r>
      <w:r w:rsidR="00045502" w:rsidRPr="00464099">
        <w:rPr>
          <w:rFonts w:ascii="Arial" w:hAnsi="Arial" w:cs="Arial"/>
          <w:b/>
          <w:sz w:val="32"/>
          <w:szCs w:val="28"/>
        </w:rPr>
        <w:t xml:space="preserve"> the HIV-1 Genome</w:t>
      </w:r>
    </w:p>
    <w:p w:rsidR="00045502" w:rsidRDefault="00045502" w:rsidP="00045502">
      <w:pPr>
        <w:jc w:val="center"/>
        <w:rPr>
          <w:rFonts w:ascii="Arial" w:hAnsi="Arial" w:cs="Arial"/>
          <w:b/>
        </w:rPr>
      </w:pPr>
    </w:p>
    <w:p w:rsidR="00045502" w:rsidRDefault="00045502" w:rsidP="00045502">
      <w:pPr>
        <w:rPr>
          <w:rFonts w:ascii="Arial" w:hAnsi="Arial" w:cs="Arial"/>
          <w:vertAlign w:val="superscript"/>
        </w:rPr>
      </w:pPr>
      <w:proofErr w:type="spellStart"/>
      <w:r w:rsidRPr="00045502">
        <w:rPr>
          <w:rFonts w:ascii="Arial" w:hAnsi="Arial" w:cs="Arial"/>
        </w:rPr>
        <w:t>Laith</w:t>
      </w:r>
      <w:proofErr w:type="spellEnd"/>
      <w:r w:rsidRPr="00045502">
        <w:rPr>
          <w:rFonts w:ascii="Arial" w:hAnsi="Arial" w:cs="Arial"/>
        </w:rPr>
        <w:t xml:space="preserve"> Q. Al-Mawsawi</w:t>
      </w:r>
      <w:r w:rsidRPr="00045502">
        <w:rPr>
          <w:rFonts w:ascii="Arial" w:hAnsi="Arial" w:cs="Arial"/>
          <w:vertAlign w:val="superscript"/>
        </w:rPr>
        <w:t>1,2</w:t>
      </w:r>
      <w:r w:rsidRPr="00045502">
        <w:rPr>
          <w:rFonts w:ascii="Arial" w:hAnsi="Arial" w:cs="Arial"/>
        </w:rPr>
        <w:t>, Nicholas C. Wu</w:t>
      </w:r>
      <w:r w:rsidRPr="00045502">
        <w:rPr>
          <w:rFonts w:ascii="Arial" w:hAnsi="Arial" w:cs="Arial"/>
          <w:vertAlign w:val="superscript"/>
        </w:rPr>
        <w:t>1,3</w:t>
      </w:r>
      <w:r w:rsidRPr="00045502">
        <w:rPr>
          <w:rFonts w:ascii="Arial" w:hAnsi="Arial" w:cs="Arial"/>
        </w:rPr>
        <w:t>, C. Anders Olson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Vivian </w:t>
      </w:r>
      <w:proofErr w:type="spellStart"/>
      <w:r w:rsidRPr="00045502">
        <w:rPr>
          <w:rFonts w:ascii="Arial" w:hAnsi="Arial" w:cs="Arial"/>
        </w:rPr>
        <w:t>Cai</w:t>
      </w:r>
      <w:proofErr w:type="spellEnd"/>
      <w:r w:rsidRPr="00045502">
        <w:rPr>
          <w:rFonts w:ascii="Arial" w:hAnsi="Arial" w:cs="Arial"/>
        </w:rPr>
        <w:t xml:space="preserve"> Shi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</w:t>
      </w:r>
      <w:proofErr w:type="spellStart"/>
      <w:r w:rsidRPr="00045502">
        <w:rPr>
          <w:rFonts w:ascii="Arial" w:hAnsi="Arial" w:cs="Arial"/>
        </w:rPr>
        <w:t>Hangfei</w:t>
      </w:r>
      <w:proofErr w:type="spellEnd"/>
      <w:r w:rsidRPr="00045502">
        <w:rPr>
          <w:rFonts w:ascii="Arial" w:hAnsi="Arial" w:cs="Arial"/>
        </w:rPr>
        <w:t xml:space="preserve"> Qi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</w:t>
      </w:r>
      <w:proofErr w:type="spellStart"/>
      <w:r w:rsidR="00421261">
        <w:rPr>
          <w:rFonts w:ascii="Arial" w:hAnsi="Arial" w:cs="Arial"/>
        </w:rPr>
        <w:t>Xiaojuan</w:t>
      </w:r>
      <w:proofErr w:type="spellEnd"/>
      <w:r w:rsidR="00421261">
        <w:rPr>
          <w:rFonts w:ascii="Arial" w:hAnsi="Arial" w:cs="Arial"/>
        </w:rPr>
        <w:t xml:space="preserve"> Zheng</w:t>
      </w:r>
      <w:r w:rsidR="00421261" w:rsidRPr="00421261">
        <w:rPr>
          <w:rFonts w:ascii="Arial" w:hAnsi="Arial" w:cs="Arial"/>
          <w:vertAlign w:val="superscript"/>
        </w:rPr>
        <w:t>1</w:t>
      </w:r>
      <w:r w:rsidR="00421261">
        <w:rPr>
          <w:rFonts w:ascii="Arial" w:hAnsi="Arial" w:cs="Arial"/>
        </w:rPr>
        <w:t xml:space="preserve">, </w:t>
      </w:r>
      <w:r w:rsidRPr="00045502">
        <w:rPr>
          <w:rFonts w:ascii="Arial" w:hAnsi="Arial" w:cs="Arial"/>
        </w:rPr>
        <w:t>Ting-Ting Wu</w:t>
      </w:r>
      <w:r w:rsidRPr="00045502">
        <w:rPr>
          <w:rFonts w:ascii="Arial" w:hAnsi="Arial" w:cs="Arial"/>
          <w:vertAlign w:val="superscript"/>
        </w:rPr>
        <w:t>1</w:t>
      </w:r>
      <w:r w:rsidRPr="00045502">
        <w:rPr>
          <w:rFonts w:ascii="Arial" w:hAnsi="Arial" w:cs="Arial"/>
        </w:rPr>
        <w:t xml:space="preserve">, and </w:t>
      </w:r>
      <w:proofErr w:type="spellStart"/>
      <w:r w:rsidRPr="00045502">
        <w:rPr>
          <w:rFonts w:ascii="Arial" w:hAnsi="Arial" w:cs="Arial"/>
        </w:rPr>
        <w:t>Ren</w:t>
      </w:r>
      <w:proofErr w:type="spellEnd"/>
      <w:r w:rsidRPr="00045502">
        <w:rPr>
          <w:rFonts w:ascii="Arial" w:hAnsi="Arial" w:cs="Arial"/>
        </w:rPr>
        <w:t xml:space="preserve"> Sun</w:t>
      </w:r>
      <w:r w:rsidRPr="00045502">
        <w:rPr>
          <w:rFonts w:ascii="Arial" w:hAnsi="Arial" w:cs="Arial"/>
          <w:vertAlign w:val="superscript"/>
        </w:rPr>
        <w:t>1,2,3*</w:t>
      </w:r>
    </w:p>
    <w:p w:rsidR="00BD3B7F" w:rsidRPr="00045502" w:rsidRDefault="00BD3B7F" w:rsidP="00045502">
      <w:pPr>
        <w:rPr>
          <w:rFonts w:ascii="Arial" w:hAnsi="Arial" w:cs="Arial"/>
          <w:vertAlign w:val="superscript"/>
        </w:rPr>
      </w:pPr>
    </w:p>
    <w:p w:rsidR="00045502" w:rsidRDefault="00045502"/>
    <w:p w:rsidR="00045502" w:rsidRDefault="00045502"/>
    <w:tbl>
      <w:tblPr>
        <w:tblW w:w="11758" w:type="dxa"/>
        <w:tblInd w:w="-1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3"/>
        <w:gridCol w:w="9625"/>
      </w:tblGrid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F51E3F" w:rsidP="0042126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Additional file </w:t>
            </w:r>
            <w:r w:rsidR="0042126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8</w:t>
            </w:r>
            <w:r w:rsidR="007C7A14"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  Table of oligonucleotides used in this study</w:t>
            </w:r>
          </w:p>
        </w:tc>
      </w:tr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7C7A14" w:rsidP="007C7A1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rror prone fragment PCR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1-F</w:t>
            </w:r>
          </w:p>
        </w:tc>
        <w:tc>
          <w:tcPr>
            <w:tcW w:w="9625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ACCTGACGTCTAAGAAA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1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TGCCGTGCGCGCTTC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2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CTGAAGCGCGCACGGC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2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TTTTCCTAGGGGCCCTGCAATTTT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3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AAAATTGCAGGGCCCCTAGGAAA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3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TCCATGTACCGGTTCTTT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4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AAAAGAACCGGTACATGGAG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4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CAGTTGTTGCAGAATTCTTATTATG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5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CCATAATAAGAATTCTGCAACAACT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5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TTCTCTTAATTTGCTAGCTATC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6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GATAGCTAGCAAATTAAGAGA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6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AGGTCTCGAGATACTGC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7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AGCAGTATCTCGAGACC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b/>
                <w:color w:val="000000"/>
                <w:sz w:val="20"/>
                <w:szCs w:val="20"/>
              </w:rPr>
              <w:t>Frag7-R</w:t>
            </w:r>
          </w:p>
        </w:tc>
        <w:tc>
          <w:tcPr>
            <w:tcW w:w="9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TGCACTCCATGGATCAGC</w:t>
            </w:r>
          </w:p>
        </w:tc>
      </w:tr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7C7A14" w:rsidP="007C7A1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loning Vector Inserts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1 VF-F</w:t>
            </w:r>
          </w:p>
        </w:tc>
        <w:tc>
          <w:tcPr>
            <w:tcW w:w="9625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ATCACGCGTAT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1 VF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GCGCTTATACGCGTGATGACG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2 VF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GCGCATCACGCGTATAAGGG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2 VF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TTATACGCGTG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3 VF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TATCACGCGTAT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3 VF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CGGTTATACGCGTGATAGGG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4 VF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CGGTATCACGCGTA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4 VF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AATTCTATACGCGTG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5 VF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AATTCATCACGCGTA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5 VF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TAGCTATACGCGTG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6 VF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TAGCATCACGCGTAT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6 VF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TCGAGTATACGCGTG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7 VF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TCGAGATCACGCGTAT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ag</w:t>
            </w: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7 VF-R</w:t>
            </w:r>
          </w:p>
        </w:tc>
        <w:tc>
          <w:tcPr>
            <w:tcW w:w="9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Phos</w:t>
            </w:r>
            <w:proofErr w:type="spellEnd"/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 - CATGGTATACGCGTGATC</w:t>
            </w:r>
          </w:p>
        </w:tc>
      </w:tr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7C7A14" w:rsidP="007C7A1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qPCR</w:t>
            </w:r>
            <w:proofErr w:type="spellEnd"/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anscript quantification - gp41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t>gp41 -F</w:t>
            </w:r>
          </w:p>
        </w:tc>
        <w:tc>
          <w:tcPr>
            <w:tcW w:w="9625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CAGCTCCAGGCAAG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8F2D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F2DE1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gp41 -R</w:t>
            </w:r>
          </w:p>
        </w:tc>
        <w:tc>
          <w:tcPr>
            <w:tcW w:w="9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CATTCCAAGGCACAG</w:t>
            </w:r>
          </w:p>
        </w:tc>
      </w:tr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7C7A14" w:rsidP="007C7A1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GS preparation PCR 1: HIV-1 specifi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2_FK</w:t>
            </w:r>
          </w:p>
        </w:tc>
        <w:tc>
          <w:tcPr>
            <w:tcW w:w="9625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TGGATGGTGCTTCAAGT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TGGATGGTGCTTCAAGT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TC CGG ATG CAG CTC 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GTGTGGAAGTTTGAC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GTGTGGAAGTTTGAC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CAGCTGCTTATATGT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GTGGCGAGCCC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GTGGCGAGCCC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AGTTACCAGAGTCACACAA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GTAGTGTGTGCCCG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GTAGTGTGTGCCCG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1_A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TTGCCGTGCGCGCTTC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CTGAAGCGCGCACGGC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CTGAAGCGCGCACGGC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GTTTCTTTCCCCCTG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CGGGGGAGAATTAGAT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CGGGGGAGAATTAGAT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CCTGTCTGAAGGGATG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CAAATACTGGGACAGC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CAAATACTGGGACAGC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GCTGCTGCTTGCTGTG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TAGAGGAAGAGCAAAACAA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TAGAGGAAGAGCAAAACAA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GCTGAAAGCCTTCTC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CCTAGAACTTTAAATGCATG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CCTAGAACTTTAAATGCATG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GCAGCTTCCTCA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A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6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TCAAGCAGCCATG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6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TCAAGCAGCCATG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6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TAGGTGGATTATGTGTCA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7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AACTACTAGTACCCTTCAG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7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AACTACTAGTACCCTTCAG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7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ATCGGTCTACATAGTCTCTAA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8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CCCTACCAGCATTC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8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CCCTACCAGCATTC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8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GAACCGCTCTTCCGATCTNNNNNNTCCTGGTCCCAATGCT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9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GCGAACCCAGATTGTA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9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GCGAACCCAGATTGTA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9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CCTTTCTGTATCATTATGG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10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TGTCAGGGAGTGG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2_A10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TGTCAGGGAGTGG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F2_A10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CTAGGGGCCCTGCAATTT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TGCAGGGCCCCTAGGAAA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TGCAGGGCCCCTAGGAAA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CCCAAACCTGAAGCT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CAACAGCCCCACC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CAACAGCCCCACC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TCTGCTCCTGTATCTAAT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GACCCCTCGTCACAA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GACCCCTCGTCACAA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TATGTCCGCAGATTTCTA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CAAAGTAGGACAGTATGATC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CAAAGTAGGACAGTATGATC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TCCATTCCTGGCTTTAAT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CCATTAGTCCTATTGAGACTGT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CCATTAGTCCTATTGAGACTGT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TGGCAAATACTGGAGTATTGTA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6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TGTACAGAAATGGAAAAGGAA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6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TGTACAGAAATGGAAAAGGAA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6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AACCGCTCTTCCGATC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NNNNNNACCCTGCAGGATGTGGT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7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TTTCTGGGAAGTTCAATTAG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7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TTTCTGGGAAGTTCAATTAG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7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CATTGTACTGATATCTAATCC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8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CATACCTAGTATAAACAATGAGA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8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CATACCTAGTATAAACAATGAGA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8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806B7"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AAGTCAGATCCTACATACAAATCA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9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CAGACATAGTCATCTATCAATAC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9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CAGACATAGTCATCTATCAATAC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9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TATCAGGATGGAGTTCATA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0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ACCTCCATTCCTTTGG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0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ACCTCCATTCCTTTGG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0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TTCCCCTAAGAAGTTTACATAA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TGACATACAGAAATTAGTGGG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TGACATACAGAAATTAGTGGG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3_A1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ACTCCATGTACCGGT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TAAAAGAACCGGTACATGGAG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TAAAAGAACCGGTACATGGAG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CTGCCTCTGTTAATTGTT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GTGCCCACACTAATGA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GTGCCCACACTAATGA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AGGGGTATTGACAAA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CACCTGGATTCCTGAG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CACCTGGATTCCTGAG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GTTAGGGGGACAACT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F4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ATATGTAACTGACAGAGGA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ATATGTAACTGACAGAGGA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CTAACTCTGATTCACTCTTAT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TTGGGAATCATTCAAGCA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TTGGGAATCATTCAAGCA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CCATCTAAAAATAGTACTTTCCTGA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6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TGGGTTGGTCAGTGC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6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TGGGTTGGTCAGTGC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6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TGCATGGCTTCC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7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GTAGCCAGCTGTGATAAATG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7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GTAGCCAGCTGTGATAAATG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7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TGCTGTTTCTTGCCC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8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CAGAAGTAATTCCAGCAG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8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CAGAAGTAATTCCAGCAG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8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GACTTTGGGGATTGT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9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TCAAGCAGGAATTTGG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9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TCAAGCAGGAATTTGG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9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TGCACTGTACCC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0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AATGGCAGTATTCATCCA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0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AATGGCAGTATTCATCCACA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0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CTGGTCCTTTCCAAA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ACAGGGACAGCAGAGA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ACAGGGACAGCAGAGA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AATCCTCAT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TCTAC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CAGGTGATGATTGTG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CAGGTGATGATTGTG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TAGCATCCCCTAGTGG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TCCAAAAATAAGTTCAGAAGTAC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TCCAAAAATAAGTTCAGAAGTAC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4_A1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TGCAGATGAATTAGTTGG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KKNNNNCACAAGTAGACCCTGACC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MMNNNNCACAAGTAGACCCTGACC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ACCGCTCTTCCGATCTNNNNNNTGCTGCTAGTGCCAAGTA</w:t>
            </w:r>
            <w:r w:rsidRPr="00EC414E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KKNNNNGCAGGACATAACAAGGTAG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MMNNNNGCAGGACATAACAAGGTAG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ACCGCTCTTCCGATCTNNNNNNAAG</w:t>
            </w:r>
            <w:r w:rsidRPr="00EC414E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TCCTCTAAAAGCTCTAGTGT</w:t>
            </w:r>
            <w:r w:rsidRPr="00EC414E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6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 xml:space="preserve">CACGACGCTCTTCCGATCTKKNNNNAGAAGACCAAGGGCCACA 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6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MMNNNNAGAAGACCAAGGGCCA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4_A16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ACCGCTCTTCCGATCTNNNNNNGTTGTTGCAGAATTCTTATTATGG</w:t>
            </w:r>
            <w:r w:rsidRPr="00EC414E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TAATAAGAATTCTGCAACAACT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TAATAAGAATTCTGCAACAACT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CAACACTTTTTACAAT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C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AGTCAGCCTAAAACTGCT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F5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AGTCAGCCTAAAACTGCT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ATGTACTACTTACTGCTTTGAT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ACAGTCAGACTCATCA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ACAGTCAGACTCATCA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GTCTATCAATTAACCTGTCTATTT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TTGTGTGGTCCATAGTAATCA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TTGTGTGGTCCATAGTAATCA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ACAGATCATCAATATCCCAAGG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A7B22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AAATGGGGCACC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AAATGGGGCACC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GTGGGTACACAGG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6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TACATAATGTTTGGGCC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6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TACATAATGTTTGGGCC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6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ACAGAGTGGGGTTAATTTT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7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GATCAAAGCCTAAAG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7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GATCAAAGCCTAAAG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7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GCATATTCTTTCTGCACC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8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CTCTTTCAATATCAGCACA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8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CTCTTTCAATATCAGCACA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8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GCCGGGGCACAATAA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A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9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TATCCTTTGAGCCAATTC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9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TATCCTTTGAGCCAATTC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9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CATCTTCTTCTGCTAGAC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0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TATCAACTCAACTGCTGTTAA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0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TATCAACTCAACTGCTGTTAA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0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AACCGCTCTTCCGATCTNNNNNN GCT CTC CCT GGT CCC C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CTGTAGAAATTAATTGTACAAGAC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CTGTAGAAATTAATTGTACAAGAC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5_A1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TTCTCTTAATTTGCTAGCTAT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6_A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KKNNNNCAGATAGCTAGCAAATTAAGAGA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6_A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sz w:val="20"/>
                <w:szCs w:val="20"/>
              </w:rPr>
              <w:t>CACGACGCTCTTCCGATCTMMNNNNCAGATAGCTAGCAAATTAAGAGA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sz w:val="20"/>
                <w:szCs w:val="20"/>
              </w:rPr>
              <w:t>F6_A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AACCGCTCTTCCGATCTNNNNNNTGACCCTTCAGTACTCCA</w:t>
            </w:r>
            <w:r w:rsidRPr="00EC414E">
              <w:rPr>
                <w:rFonts w:ascii="Arial" w:hAnsi="Arial" w:cs="Arial"/>
                <w:sz w:val="20"/>
                <w:szCs w:val="20"/>
              </w:rPr>
              <w:t>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ACACAACTGTTTAATAGTACT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ACACAACTGTTTAATAGTACT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AACATCTAATTTGTCCACTGA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AGCAATGTATGCCCC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AGCAATGTATGCCCC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TCACTTCTCCAATTG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ACCTGGAGGAGGCGAT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ACCTGGAGGAGGCGAT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GCCCATAGTGCT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TGGGTTCTTGGGAGC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TGGGTTCTTGGGAGC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F6_A5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GCCAGGATTCTTGCC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6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TGGGGCATCAAACAGC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6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TGGGGCATCAAACAGC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6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GTCCCACTCCAT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7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TGGAACAGATTTGGAATAACAT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7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TGGAACAGATTTGGAATAACAT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7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ACCACAGCCAATTTGTTA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8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GGCAAGTTTGTGGAAT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8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GGCAAGTTTGTGGAATT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8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CCCCTCGGGATTG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9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ATTATCGTTTCAGACCCA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9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ATTATCGTTTCAGACCCA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9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AACCGCTCTTCCG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CTNNNNNNCAAGAGTAAGTCTCTCAAGC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0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TGCCTCTTCAGCTAC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0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TGCCTCTTCAGCTAC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0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TCCCCTC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ACTGCT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TTGCTCAATGCCAC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TTGCTCAATGCCACA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ACAGCAGG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CAGCTTATAGAGCTATTC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CAGCTTATAGAGCTATTC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6_A1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TAGGTCTCGAGATAC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1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GCAGTATCTCGAGACC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1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GCAGTATCTCGAGACCT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1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GTGGCTAAGA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AC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2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CCTTTAAGACCAATGACTTACAA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2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CCTTTAAGACCAATGACTTACAAG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2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AGTGGATATCTGACCC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3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ACTACACACCAGG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3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ACTACACACCAGG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3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GGCTGTCAAACCT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4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KKNNNNGACCCTGAGAGAGAAGTGTT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4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GACCCTGAGAGAGAAGTGTTAG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4_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ATCTGAGGGCTCG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5_FK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color w:val="000000"/>
                <w:sz w:val="20"/>
                <w:szCs w:val="20"/>
              </w:rPr>
              <w:t>CACGACGCTCTTCCGATCTKKNNNNTGGCCTGGGCGGGAC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5_FM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CGACGCTCTTCCGATCTMMNNNNTGGCCTGGGCGGGAC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3809E1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3809E1">
              <w:rPr>
                <w:rFonts w:ascii="Arial" w:hAnsi="Arial" w:cs="Arial"/>
                <w:b/>
                <w:color w:val="000000"/>
                <w:sz w:val="20"/>
                <w:szCs w:val="20"/>
              </w:rPr>
              <w:t>F7_A5_R</w:t>
            </w:r>
          </w:p>
        </w:tc>
        <w:tc>
          <w:tcPr>
            <w:tcW w:w="9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CCGCTCTTCCGATCTNNNNNNCTTGAAGCACTCAAGGCAAG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7C7A14" w:rsidP="007C7A1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NGS preparation PCR 2: </w:t>
            </w:r>
            <w:proofErr w:type="spellStart"/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llumina</w:t>
            </w:r>
            <w:proofErr w:type="spellEnd"/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specific</w:t>
            </w:r>
          </w:p>
        </w:tc>
      </w:tr>
      <w:tr w:rsidR="007C7A14" w:rsidRPr="00EC414E" w:rsidTr="007C7A14">
        <w:trPr>
          <w:trHeight w:val="300"/>
        </w:trPr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center"/>
            <w:hideMark/>
          </w:tcPr>
          <w:p w:rsidR="007C7A14" w:rsidRPr="00A018E5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18E5">
              <w:rPr>
                <w:rFonts w:ascii="Arial" w:hAnsi="Arial" w:cs="Arial"/>
                <w:b/>
                <w:color w:val="000000"/>
                <w:sz w:val="20"/>
                <w:szCs w:val="20"/>
              </w:rPr>
              <w:t>5’-Univ_FC</w:t>
            </w:r>
          </w:p>
        </w:tc>
        <w:tc>
          <w:tcPr>
            <w:tcW w:w="9625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ATGATACGGCGACCACCGAGATCTACACTCTTTCCCTACACGACGCTCTTCCG</w:t>
            </w:r>
          </w:p>
        </w:tc>
      </w:tr>
      <w:tr w:rsidR="007C7A14" w:rsidRPr="00EC414E" w:rsidTr="007C7A14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A018E5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018E5">
              <w:rPr>
                <w:rFonts w:ascii="Arial" w:hAnsi="Arial" w:cs="Arial"/>
                <w:b/>
                <w:color w:val="000000"/>
                <w:sz w:val="20"/>
                <w:szCs w:val="20"/>
              </w:rPr>
              <w:t>3’-Univ_FC</w:t>
            </w:r>
          </w:p>
        </w:tc>
        <w:tc>
          <w:tcPr>
            <w:tcW w:w="9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AGCAGAAGACGGCATACGAGATCGGTCTCGGCATTCCTGCTGAACCGCTCTTCCG</w:t>
            </w:r>
          </w:p>
        </w:tc>
      </w:tr>
      <w:tr w:rsidR="007C7A14" w:rsidRPr="00EC414E" w:rsidTr="009D4EB7">
        <w:trPr>
          <w:trHeight w:val="300"/>
        </w:trPr>
        <w:tc>
          <w:tcPr>
            <w:tcW w:w="1175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7C7A14" w:rsidRDefault="007C7A14" w:rsidP="007C7A1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C7A1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IV-1 individual mutant construction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A A194T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GAAACCTTGTTGGTCCAAA</w:t>
            </w:r>
            <w:r w:rsidRPr="00EC414E">
              <w:rPr>
                <w:rFonts w:ascii="Arial" w:hAnsi="Arial" w:cs="Arial"/>
                <w:sz w:val="20"/>
                <w:szCs w:val="20"/>
              </w:rPr>
              <w:t>ATACGAACCCAGATTGTAAGACTA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CA A194T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AGTCTTACAATCTGGGTTCGTATTTTGGACCAACAAGGT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PR D25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CAATTAAAGGAAGCTCTATTAGGTACAGGAGCAGATGATACAGTA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R D25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AATACTGTATCATCTGCTCCTGTACCTAATAGAGCTTCCTTTAATTG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R D29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AGCTCTATTAGATACAGGAGCAGGTGATACAGTATTAGAAGAAATGAATTT</w:t>
            </w:r>
            <w:r w:rsidRPr="00EC414E">
              <w:rPr>
                <w:rFonts w:ascii="Arial" w:hAnsi="Arial" w:cs="Arial"/>
                <w:sz w:val="20"/>
                <w:szCs w:val="20"/>
              </w:rPr>
              <w:t xml:space="preserve">GCC 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PR D29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CAAATTCATTTCTTCTAATACTGTATCACCTGCTCCTGTATCTAATAGAG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T E6K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ACTTTAAATTTTCCCATTAGTCCTATTAAGACTGTACCAGTAAAATTAAAGCC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RT E6K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CTGGCTTTAATTTTACTGGTACAGTCTTAATAGGACTAATGGGAAAATTTAAAG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T F61S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GAAAATCCATACAATACTCCAGTATCTGCCATAAAGAAAAAAGACAGTACTA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T F61S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TTAGTACTGTCTTTTTTCTTTATGGCAGATACTGGAGTATTGTATGGATTTTC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vif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D101N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TATAGCACACAAGTAGACCCTAACCTAGCAGACCAACTAATTCA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vif</w:t>
            </w:r>
            <w:proofErr w:type="spellEnd"/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D101N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GATGAATTAGTTGGTCTGCTAGGTTAGGGTCTACTTGTGTGCTAT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T Y501C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AAGTAAACATAGTGACAGACTCACA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TGCATTGGGAATCATTCAAG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T Y501C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GCTTGAATGATTCCCAATGCACATTGTGAGTCTGTCACTATGTTTAC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IN N155Y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AAGTCAAGGAGTAATAGAATCTATGTATAAAGAAT TAAAGA AAATTATAGGA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GG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IN N155Y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CTGTCCTATAATTTTCTTTAATTCTTTATACATAGATTCTATTACTCCTTGACT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v E10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GGAGACAGCGACGGAGAGCTCATCAGAACAG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G A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rev E10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CTGACTGTTCTGATGAGCTCTCCGTCGCTGTC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G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120 C119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AGCCTAAAGCCAGGTGTAA AATTAACCCCACTCTG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120 C119G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C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AGTGGGGTTAATTTTACACCTGGCTTTAGGCTTTGAT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120 K205M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TTACACAGGCCTGTCCAATGGTATCCTTTGAGCCAATTC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120 K205M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GAATTGGCTCAAAGGATA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GGACAGGCCTGTGTAA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120 D476V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GACCTGGAGGAGGCGTTATGAGGGACAATTGGAGA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120 D476V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CTTCTCCAA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GTCCCTCATAACGCCTCCTCCAGGTC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41 Y136H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GAGTGGGACAGAGAAAT TAACAATCACACAAGCTTAATACACTCCTTAA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T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AAG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gp41 Y136H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TTCAATTAAGGAGTGTATTAAGCTTGTGTGATTGTTAATTTCTCTGTCCCACT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CC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'LTR C9547T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F</w:t>
            </w:r>
          </w:p>
        </w:tc>
        <w:tc>
          <w:tcPr>
            <w:tcW w:w="96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TACTGGGTCTCTCTGGTTAGACTAGATCTGAGCCTGG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 xml:space="preserve">AGC </w:t>
            </w:r>
          </w:p>
        </w:tc>
      </w:tr>
      <w:tr w:rsidR="007C7A14" w:rsidRPr="00EC414E" w:rsidTr="009D4EB7">
        <w:trPr>
          <w:trHeight w:val="300"/>
        </w:trPr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B370A0" w:rsidRDefault="007C7A14" w:rsidP="007C7A14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3'LTR C9547T</w:t>
            </w:r>
            <w:r w:rsidRPr="00B370A0">
              <w:rPr>
                <w:rFonts w:ascii="Arial" w:hAnsi="Arial" w:cs="Arial"/>
                <w:b/>
                <w:color w:val="000000"/>
                <w:sz w:val="20"/>
                <w:szCs w:val="20"/>
              </w:rPr>
              <w:t>-R</w:t>
            </w:r>
          </w:p>
        </w:tc>
        <w:tc>
          <w:tcPr>
            <w:tcW w:w="9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7A14" w:rsidRPr="00EC414E" w:rsidRDefault="007C7A14" w:rsidP="009D4EB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CTCCCAGGCTCAGATCTAGTCTAACCAGAGAGACCCAG</w:t>
            </w:r>
            <w:r w:rsidRPr="00EC414E">
              <w:rPr>
                <w:rFonts w:ascii="Arial" w:hAnsi="Arial" w:cs="Arial"/>
                <w:color w:val="000000"/>
                <w:sz w:val="20"/>
                <w:szCs w:val="20"/>
              </w:rPr>
              <w:t>TAC</w:t>
            </w:r>
          </w:p>
        </w:tc>
      </w:tr>
    </w:tbl>
    <w:p w:rsidR="00EF339C" w:rsidRDefault="00EF339C"/>
    <w:sectPr w:rsidR="00EF3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447A" w:rsidRDefault="0003447A" w:rsidP="00045502">
      <w:r>
        <w:separator/>
      </w:r>
    </w:p>
  </w:endnote>
  <w:endnote w:type="continuationSeparator" w:id="0">
    <w:p w:rsidR="0003447A" w:rsidRDefault="0003447A" w:rsidP="000455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447A" w:rsidRDefault="0003447A" w:rsidP="00045502">
      <w:r>
        <w:separator/>
      </w:r>
    </w:p>
  </w:footnote>
  <w:footnote w:type="continuationSeparator" w:id="0">
    <w:p w:rsidR="0003447A" w:rsidRDefault="0003447A" w:rsidP="000455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502"/>
    <w:rsid w:val="0003447A"/>
    <w:rsid w:val="00045502"/>
    <w:rsid w:val="0015764E"/>
    <w:rsid w:val="002F34D4"/>
    <w:rsid w:val="003D38C4"/>
    <w:rsid w:val="00421261"/>
    <w:rsid w:val="007C7A14"/>
    <w:rsid w:val="009F7348"/>
    <w:rsid w:val="00A94403"/>
    <w:rsid w:val="00AD0D41"/>
    <w:rsid w:val="00BD3B7F"/>
    <w:rsid w:val="00E32361"/>
    <w:rsid w:val="00EF339C"/>
    <w:rsid w:val="00F36647"/>
    <w:rsid w:val="00F51E3F"/>
    <w:rsid w:val="00FE0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5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455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50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300</Words>
  <Characters>13112</Characters>
  <Application>Microsoft Office Word</Application>
  <DocSecurity>0</DocSecurity>
  <Lines>109</Lines>
  <Paragraphs>30</Paragraphs>
  <ScaleCrop>false</ScaleCrop>
  <Company/>
  <LinksUpToDate>false</LinksUpToDate>
  <CharactersWithSpaces>15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4-09-07T21:49:00Z</dcterms:created>
  <dcterms:modified xsi:type="dcterms:W3CDTF">2014-11-11T11:00:00Z</dcterms:modified>
</cp:coreProperties>
</file>